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FAA" w:rsidRPr="00057FDC" w:rsidRDefault="00AD0FAA" w:rsidP="00AD0FAA">
      <w:pPr>
        <w:spacing w:after="240" w:line="480" w:lineRule="auto"/>
        <w:jc w:val="both"/>
        <w:outlineLvl w:val="0"/>
        <w:rPr>
          <w:rFonts w:eastAsia="Times New Roman"/>
          <w:color w:val="000000"/>
          <w:sz w:val="24"/>
          <w:szCs w:val="24"/>
        </w:rPr>
      </w:pPr>
      <w:proofErr w:type="gramStart"/>
      <w:r w:rsidRPr="00057FDC">
        <w:rPr>
          <w:rFonts w:eastAsia="Times New Roman"/>
          <w:b/>
          <w:color w:val="000000"/>
          <w:sz w:val="24"/>
          <w:szCs w:val="24"/>
        </w:rPr>
        <w:t>S1</w:t>
      </w:r>
      <w:r>
        <w:rPr>
          <w:rFonts w:eastAsia="Times New Roman"/>
          <w:b/>
          <w:color w:val="000000"/>
          <w:sz w:val="24"/>
          <w:szCs w:val="24"/>
        </w:rPr>
        <w:t xml:space="preserve"> </w:t>
      </w:r>
      <w:r w:rsidRPr="00057FDC">
        <w:rPr>
          <w:rFonts w:eastAsia="Times New Roman"/>
          <w:b/>
          <w:color w:val="000000"/>
          <w:sz w:val="24"/>
          <w:szCs w:val="24"/>
        </w:rPr>
        <w:t>Table.</w:t>
      </w:r>
      <w:proofErr w:type="gramEnd"/>
      <w:r w:rsidRPr="00057FDC">
        <w:rPr>
          <w:rFonts w:eastAsia="Times New Roman"/>
          <w:b/>
          <w:color w:val="000000"/>
          <w:sz w:val="24"/>
          <w:szCs w:val="24"/>
        </w:rPr>
        <w:t xml:space="preserve"> </w:t>
      </w:r>
      <w:proofErr w:type="gramStart"/>
      <w:r w:rsidRPr="00057FDC">
        <w:rPr>
          <w:rFonts w:eastAsia="Times New Roman"/>
          <w:color w:val="000000"/>
          <w:sz w:val="24"/>
          <w:szCs w:val="24"/>
        </w:rPr>
        <w:t>Rel</w:t>
      </w:r>
      <w:bookmarkStart w:id="0" w:name="_GoBack"/>
      <w:bookmarkEnd w:id="0"/>
      <w:r w:rsidRPr="00057FDC">
        <w:rPr>
          <w:rFonts w:eastAsia="Times New Roman"/>
          <w:color w:val="000000"/>
          <w:sz w:val="24"/>
          <w:szCs w:val="24"/>
        </w:rPr>
        <w:t>evant genotype of yeast strains and plasmids used in this study.</w:t>
      </w:r>
      <w:proofErr w:type="gramEnd"/>
    </w:p>
    <w:tbl>
      <w:tblPr>
        <w:tblW w:w="86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640"/>
      </w:tblGrid>
      <w:tr w:rsidR="00AD0FAA" w:rsidRPr="00057FDC" w:rsidTr="007C20B1">
        <w:trPr>
          <w:trHeight w:hRule="exact" w:val="567"/>
        </w:trPr>
        <w:tc>
          <w:tcPr>
            <w:tcW w:w="8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Yeast Strain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27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SMC5-9myc:TRP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2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trp</w:t>
            </w:r>
            <w:proofErr w:type="spellEnd"/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0 KanMX:GAL-3HA-SMC5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3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proofErr w:type="spellStart"/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trp</w:t>
            </w:r>
            <w:proofErr w:type="spellEnd"/>
            <w:r w:rsidRPr="00057FDC">
              <w:rPr>
                <w:rFonts w:ascii="Symbol" w:eastAsia="Times New Roman" w:hAnsi="Symbol" w:cs="Arial"/>
                <w:i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0 KanMX:GAL-3HA-SMC5 bar1::</w:t>
            </w:r>
            <w:proofErr w:type="spellStart"/>
            <w:r w:rsidRPr="00057FDC">
              <w:rPr>
                <w:rFonts w:eastAsia="Times New Roman" w:cs="Arial"/>
                <w:i/>
                <w:color w:val="000000"/>
                <w:sz w:val="16"/>
                <w:szCs w:val="16"/>
                <w:lang w:val="es-ES" w:eastAsia="es-ES"/>
              </w:rPr>
              <w:t>URAca</w:t>
            </w:r>
            <w:proofErr w:type="spellEnd"/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8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9myc:TRP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33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50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his3::pHIS3-lacI-NLS-GFP:HIS3 CEN3:256xlacO:URA3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55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57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mms2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:hphMX4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62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 TetR-YFP:ADE2 tetO(5.6Kb):487Kb 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hrXII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62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 TetR-YFP:ADE2 tetO(5.6Kb):487Kb 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hrXII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 mms2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:hphMX4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78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nse5-2-9myc:TRP  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78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nse3-2-9myc:TRP  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79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nse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::hphMX4 SMC5-9myc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79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SMC5-9myc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85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9myc:TRP 6his-Flag-SMT3:Kan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90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ade2-1 trp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 can1-100 leu2-3,112 his3-11,15 ura3-52 6his-Flag-SMT3:KanMX4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11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SMC5-6HA:HIS 6his-Flag-SMT3:Kan 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12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nse5-2-9myc:TRP SMC5-6HA:HIS  6his-Flag-SMT3:Kan 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33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2-9myc:TRP SMC5-6Flag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34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2-9myc:TRP  6his-Flag-SMT3:Kan SMC5-6HA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1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5-9myc:TRP SMC5-6Flag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2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9myc:TRP SMC5-6Flag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YMB143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2-9myc:TRP SMC5-6Flag:KanMX MMS21-6HA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3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5-2-9myc:TRP SMC5-6Flag:KanMX MMS21-6HA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14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63 ade2-1 lys2-801 pep4 SMC5-6HA:HIS 6his-Flag-SMT3:hph ura3-1::ADH1-OsTIR1-9myc:URA3 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144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GAL-3HA-SMC6:HIS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KanMX4 SMC5-9myc:TRP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4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5-9myc:TRP  SMC5-6Flag:KanMX MMS21-6HA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4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NSE3-9myc:TRP SMC5-6Flag:KanMX MMS21-6HA:HIS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5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SMC5-6HA:HIS 6his-Flag-SMT3:hph ura3-1::ADH1-OsTIR1-9myc:URA3  nse4-aid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5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SMC5-6HA:HIS 6his-Flag-SMT3:hph ura3-1::ADH1-OsTIR1-9myc:URA3 nse5-aid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45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SMC5-6HA:HIS 6his-Flag-SMT3:hph ura3-1::ADH1-OsTIR1-9myc:URA3 nse6-aid:kan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55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GAL-3HA-SMC6:HIS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KanMX4 SMC5-9myc:TRP pRS415-smc6-1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176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SMC5-9myc:HIS MMS21-3HA-UBC9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176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SMC5-9myc:HIS mms2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-3HA-UBC9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PM181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ade2-1 trp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 can1-100 leu2-3,112 his3-11,15 ura3-52 6his-Flag-SMT3:KanMX4 MMS21-3HA-UBC9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84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KanMX:GAL-3HA-SMC5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85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ade2-1 ura3-1 his3-11,15 trp1-1 leu2-3,112 can1-100 ura3-1::ADH1-OsTIR1-9myc:URA3 6his-Flag-SMT3:hphMX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0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KanMX:GAL-3HA-SMC5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hphNT SMC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0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kan:GAL-3HA-SMC5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hphNT NSE4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2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ade2-1 trp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 can1-100 leu2-3,112 his3-11,15 ura3-52 6his-Flag-SMT3:KanMX4 pADH1p-SMC5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4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ade2-1 trp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 can1-100 leu2-3,112 his3-11,15 ura3-52 6his-Flag-SMT3:KanMX4 pADH1p-SMC5(K75I)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5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MMS21-3HA:HIS pADH1p-SMC5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195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MMS21-3HA:HIS pADH1p-SMC5(K75I)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213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trp</w:t>
            </w:r>
            <w:proofErr w:type="spellEnd"/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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63 ura3D0 GAL-3HA-SMC5:kanMX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MMS2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221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MMS2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221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SMC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YMB230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HIS:GAL-3HA-SMC6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KanMX4 SMC5-9myc:TRP pRS415-smc6-1 MMS2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MB231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6 SMC5-9myc:HIS MMS2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237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-FLAG-SMT3:kanMX4 mms2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c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:hphMX4 SMC1-6HA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SM246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FLAG-smt3:kanMX4 GALS-3HA-NSE2:natNT2 SMC1-6HA:HIS3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PM250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FLAG-smt3::kanMX4 SMC5(P393DLEL)-9Myc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PM272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FLAG-smt3::kanMX4 SMC5-9Myc:natNT MMS21-3HA-UBC9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PM275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1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6HisFLAG-smt3::kanMX4 SMC5(P393DLEL)-9Myc:natNT MMS21-3HA-UBC9:hph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311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his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leu2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met15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trp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ura3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0 KanMX:GAL-3HA-SMC5 bar1::</w:t>
            </w: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URAc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6His-Flag-SMT3:hphNT MMS21-3HA-UBC9:HIS3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TR31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MATa</w:t>
            </w:r>
            <w:proofErr w:type="spellEnd"/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 xml:space="preserve"> bar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leu2-3,112 ura3-52 his3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200 trp1-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63 ade2-1 lys2-801 pep4 his3::pHIS3-lacI-NLS-GFP:HIS3 CEN3:256xlacO:URA3 mms21</w:t>
            </w:r>
            <w:r w:rsidRPr="00057FDC">
              <w:rPr>
                <w:rFonts w:ascii="Symbol" w:eastAsia="Times New Roman" w:hAnsi="Symbol" w:cs="Arial"/>
                <w:i/>
                <w:iCs/>
                <w:color w:val="000000"/>
                <w:sz w:val="16"/>
                <w:szCs w:val="16"/>
                <w:lang w:eastAsia="es-ES"/>
              </w:rPr>
              <w:t></w:t>
            </w: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c:natNT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  <w:t>Plasmids</w:t>
            </w:r>
          </w:p>
        </w:tc>
        <w:tc>
          <w:tcPr>
            <w:tcW w:w="7640" w:type="dxa"/>
            <w:tcBorders>
              <w:bottom w:val="single" w:sz="4" w:space="0" w:color="auto"/>
            </w:tcBorders>
            <w:vAlign w:val="center"/>
            <w:hideMark/>
          </w:tcPr>
          <w:p w:rsidR="00AD0FAA" w:rsidRPr="00057FDC" w:rsidRDefault="00AD0FAA" w:rsidP="007C20B1">
            <w:pPr>
              <w:spacing w:after="240"/>
              <w:jc w:val="both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1094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162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K75I)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NC182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D1014A):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196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P271E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196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P305E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NC208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pET28a-6His-T7-SMC5(K75I)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NC209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pET15b-6his-HA-MMS21(M1,M2)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215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P393DLEL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NC227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pET15b-6his-HA-MMS21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PM275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S3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CG278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S1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CG282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YCplac22-ADH1p-SMC5(S2)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pTR315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pRS315-NSE4-9myc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28S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57FDC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  <w:t>pET28a-6His-T7-SMC5</w:t>
            </w:r>
          </w:p>
        </w:tc>
      </w:tr>
      <w:tr w:rsidR="00AD0FAA" w:rsidRPr="00057FDC" w:rsidTr="007C20B1">
        <w:trPr>
          <w:trHeight w:hRule="exact" w:val="56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0FAA" w:rsidRPr="00057FDC" w:rsidRDefault="00AD0FAA" w:rsidP="007C20B1">
            <w:pPr>
              <w:spacing w:after="240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AD0FAA" w:rsidRPr="00057FDC" w:rsidRDefault="00AD0FAA" w:rsidP="00AD0FAA">
      <w:pPr>
        <w:spacing w:after="240" w:line="480" w:lineRule="auto"/>
        <w:rPr>
          <w:rFonts w:eastAsia="Times New Roman"/>
          <w:color w:val="000000"/>
          <w:sz w:val="24"/>
          <w:szCs w:val="24"/>
        </w:rPr>
      </w:pPr>
    </w:p>
    <w:p w:rsidR="00835692" w:rsidRDefault="00835692"/>
    <w:sectPr w:rsidR="008356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FAA"/>
    <w:rsid w:val="00835692"/>
    <w:rsid w:val="00AD0FAA"/>
    <w:rsid w:val="00F5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FA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FA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3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</cp:revision>
  <dcterms:created xsi:type="dcterms:W3CDTF">2014-12-23T12:18:00Z</dcterms:created>
  <dcterms:modified xsi:type="dcterms:W3CDTF">2014-12-23T12:18:00Z</dcterms:modified>
</cp:coreProperties>
</file>